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C38" w:rsidRPr="005B6F18" w:rsidRDefault="00C94C38" w:rsidP="00C94C38">
      <w:pPr>
        <w:pStyle w:val="Textebrut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B6F18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5B6F18">
        <w:rPr>
          <w:rFonts w:ascii="Arial" w:hAnsi="Arial" w:cs="Arial"/>
          <w:b/>
          <w:sz w:val="24"/>
          <w:szCs w:val="24"/>
          <w:lang w:val="en-US"/>
        </w:rPr>
        <w:t xml:space="preserve"> Table. List of primers used for characterizing </w:t>
      </w:r>
      <w:r w:rsidRPr="005B6F18">
        <w:rPr>
          <w:rFonts w:ascii="Arial" w:hAnsi="Arial" w:cs="Arial"/>
          <w:b/>
          <w:i/>
          <w:sz w:val="24"/>
          <w:szCs w:val="24"/>
          <w:lang w:val="en-US"/>
        </w:rPr>
        <w:t>Atsrs2</w:t>
      </w:r>
      <w:r w:rsidRPr="005B6F18">
        <w:rPr>
          <w:rFonts w:ascii="Arial" w:hAnsi="Arial" w:cs="Arial"/>
          <w:b/>
          <w:sz w:val="24"/>
          <w:szCs w:val="24"/>
          <w:lang w:val="en-US"/>
        </w:rPr>
        <w:t xml:space="preserve"> T-DNA muta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93"/>
        <w:gridCol w:w="1032"/>
        <w:gridCol w:w="3773"/>
        <w:gridCol w:w="2463"/>
      </w:tblGrid>
      <w:tr w:rsidR="00C94C38" w:rsidRPr="005B6F18" w:rsidTr="006A7F7B">
        <w:tc>
          <w:tcPr>
            <w:tcW w:w="1793" w:type="dxa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Sequence 5' - 3'</w:t>
            </w:r>
          </w:p>
        </w:tc>
        <w:tc>
          <w:tcPr>
            <w:tcW w:w="2464" w:type="dxa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color w:val="000000"/>
                <w:lang w:val="en-US"/>
              </w:rPr>
              <w:t>Use</w:t>
            </w:r>
          </w:p>
        </w:tc>
      </w:tr>
      <w:tr w:rsidR="00C94C38" w:rsidRPr="005B6F18" w:rsidTr="006A7F7B">
        <w:tc>
          <w:tcPr>
            <w:tcW w:w="1793" w:type="dxa"/>
            <w:vMerge w:val="restart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color w:val="000000"/>
                <w:lang w:val="en-US"/>
              </w:rPr>
              <w:t>SRS2</w:t>
            </w: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AGAAGAATGGAAGCAAAACT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1</w:t>
            </w: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/ 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GAATCAAATCCTGAACTGTC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1</w:t>
            </w: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/ 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ATGCCAAGGATCTATCAAAA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TGTACTGCATTGTGCTAGTG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3773" w:type="dxa"/>
            <w:vAlign w:val="center"/>
          </w:tcPr>
          <w:p w:rsidR="00C94C38" w:rsidRPr="00525D75" w:rsidRDefault="00C94C38" w:rsidP="006A7F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25D7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GAAGAGACTCCTACCATTGCT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GATTTTCCTATGCGTTCTCT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TTTCTGGTACCTTCAAGAGG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3</w:t>
            </w: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/ 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TAAGCAGTTTTCCTCCATC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3</w:t>
            </w: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/ 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ACTTTGATGATTCCATTTT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2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J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TAACACCCCCTAAGTGACAT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</w:t>
            </w:r>
            <w:r w:rsidRPr="005B6F18">
              <w:rPr>
                <w:rFonts w:ascii="Arial" w:hAnsi="Arial" w:cs="Arial"/>
                <w:i/>
                <w:sz w:val="22"/>
                <w:szCs w:val="22"/>
                <w:lang w:val="en-US"/>
              </w:rPr>
              <w:t>srs2-2</w:t>
            </w:r>
          </w:p>
        </w:tc>
      </w:tr>
      <w:tr w:rsidR="00C94C38" w:rsidRPr="006A7F7B" w:rsidTr="006A7F7B">
        <w:tc>
          <w:tcPr>
            <w:tcW w:w="1793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ABI-Kat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T-DNA </w:t>
            </w: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K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GGACGTGAATGTAGACACGTCG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GABI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-DNA left border</w:t>
            </w:r>
          </w:p>
        </w:tc>
      </w:tr>
      <w:tr w:rsidR="00C94C38" w:rsidRPr="006A7F7B" w:rsidTr="006A7F7B">
        <w:tc>
          <w:tcPr>
            <w:tcW w:w="1793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SALK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-DNA (Lba1)</w:t>
            </w: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GGTTCACGTAGTGGGCCATCG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ing SALK </w:t>
            </w:r>
          </w:p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T-DNA left border</w:t>
            </w:r>
          </w:p>
        </w:tc>
      </w:tr>
      <w:tr w:rsidR="00C94C38" w:rsidRPr="005B6F18" w:rsidTr="006A7F7B">
        <w:tc>
          <w:tcPr>
            <w:tcW w:w="1793" w:type="dxa"/>
            <w:vMerge w:val="restart"/>
            <w:vAlign w:val="center"/>
          </w:tcPr>
          <w:p w:rsidR="00C94C38" w:rsidRPr="005B6F18" w:rsidRDefault="00C94C38" w:rsidP="006A7F7B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i/>
                <w:color w:val="000000"/>
                <w:lang w:val="en-US"/>
              </w:rPr>
              <w:t>ACTIN 2</w:t>
            </w: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CT2-F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CCTTGTACGCCAGTGGTCG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  <w:tr w:rsidR="00C94C38" w:rsidRPr="005B6F18" w:rsidTr="006A7F7B">
        <w:tc>
          <w:tcPr>
            <w:tcW w:w="1793" w:type="dxa"/>
            <w:vMerge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32" w:type="dxa"/>
            <w:vAlign w:val="center"/>
          </w:tcPr>
          <w:p w:rsidR="00C94C38" w:rsidRPr="005B6F18" w:rsidRDefault="00C94C38" w:rsidP="006A7F7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ACT2-R</w:t>
            </w:r>
          </w:p>
        </w:tc>
        <w:tc>
          <w:tcPr>
            <w:tcW w:w="3773" w:type="dxa"/>
            <w:vAlign w:val="center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CTCGGCCTTGGAGATCCAC</w:t>
            </w:r>
          </w:p>
        </w:tc>
        <w:tc>
          <w:tcPr>
            <w:tcW w:w="2464" w:type="dxa"/>
          </w:tcPr>
          <w:p w:rsidR="00C94C38" w:rsidRPr="005B6F18" w:rsidRDefault="00C94C38" w:rsidP="006A7F7B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5B6F18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</w:tr>
    </w:tbl>
    <w:p w:rsidR="00C94C38" w:rsidRPr="005B6F18" w:rsidRDefault="00C94C38" w:rsidP="00C94C38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</w:p>
    <w:p w:rsidR="00644924" w:rsidRDefault="00C94C38">
      <w:bookmarkStart w:id="0" w:name="_GoBack"/>
      <w:bookmarkEnd w:id="0"/>
    </w:p>
    <w:sectPr w:rsidR="00644924" w:rsidSect="00B55515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38"/>
    <w:rsid w:val="00000703"/>
    <w:rsid w:val="00003630"/>
    <w:rsid w:val="00003814"/>
    <w:rsid w:val="00003D66"/>
    <w:rsid w:val="00004DA9"/>
    <w:rsid w:val="0001048D"/>
    <w:rsid w:val="00013A18"/>
    <w:rsid w:val="00020D75"/>
    <w:rsid w:val="000243B3"/>
    <w:rsid w:val="000269B1"/>
    <w:rsid w:val="0003201D"/>
    <w:rsid w:val="00033E0F"/>
    <w:rsid w:val="00037922"/>
    <w:rsid w:val="00042270"/>
    <w:rsid w:val="000424FF"/>
    <w:rsid w:val="00045F8B"/>
    <w:rsid w:val="0005096C"/>
    <w:rsid w:val="00053E75"/>
    <w:rsid w:val="00054E20"/>
    <w:rsid w:val="000640A7"/>
    <w:rsid w:val="0007148E"/>
    <w:rsid w:val="00073451"/>
    <w:rsid w:val="00074645"/>
    <w:rsid w:val="00075AD9"/>
    <w:rsid w:val="00075E4E"/>
    <w:rsid w:val="00076751"/>
    <w:rsid w:val="000802EC"/>
    <w:rsid w:val="0008069F"/>
    <w:rsid w:val="000818AF"/>
    <w:rsid w:val="00082ACF"/>
    <w:rsid w:val="00083959"/>
    <w:rsid w:val="000840FD"/>
    <w:rsid w:val="00085FFC"/>
    <w:rsid w:val="000860D3"/>
    <w:rsid w:val="00086239"/>
    <w:rsid w:val="00086945"/>
    <w:rsid w:val="00086BF1"/>
    <w:rsid w:val="00086F43"/>
    <w:rsid w:val="000950DA"/>
    <w:rsid w:val="00095856"/>
    <w:rsid w:val="0009596A"/>
    <w:rsid w:val="000A08CE"/>
    <w:rsid w:val="000A3120"/>
    <w:rsid w:val="000A605D"/>
    <w:rsid w:val="000B09AB"/>
    <w:rsid w:val="000B15C7"/>
    <w:rsid w:val="000B25F5"/>
    <w:rsid w:val="000B26AC"/>
    <w:rsid w:val="000B33FB"/>
    <w:rsid w:val="000B3719"/>
    <w:rsid w:val="000B7D33"/>
    <w:rsid w:val="000C0349"/>
    <w:rsid w:val="000C26AA"/>
    <w:rsid w:val="000C3B30"/>
    <w:rsid w:val="000C4B05"/>
    <w:rsid w:val="000C6B4B"/>
    <w:rsid w:val="000D072F"/>
    <w:rsid w:val="000D20A8"/>
    <w:rsid w:val="000D2300"/>
    <w:rsid w:val="000D512D"/>
    <w:rsid w:val="000D5371"/>
    <w:rsid w:val="000D5E92"/>
    <w:rsid w:val="000D7B25"/>
    <w:rsid w:val="000E077B"/>
    <w:rsid w:val="000E191A"/>
    <w:rsid w:val="000E55C3"/>
    <w:rsid w:val="000E5D7B"/>
    <w:rsid w:val="000E7CB1"/>
    <w:rsid w:val="000F3916"/>
    <w:rsid w:val="000F46FB"/>
    <w:rsid w:val="00101A3C"/>
    <w:rsid w:val="00101A9C"/>
    <w:rsid w:val="00104B03"/>
    <w:rsid w:val="00114B85"/>
    <w:rsid w:val="00117F29"/>
    <w:rsid w:val="00120E8B"/>
    <w:rsid w:val="00122228"/>
    <w:rsid w:val="00125A08"/>
    <w:rsid w:val="00127591"/>
    <w:rsid w:val="00135E60"/>
    <w:rsid w:val="001425E7"/>
    <w:rsid w:val="0014284B"/>
    <w:rsid w:val="00143EEF"/>
    <w:rsid w:val="00146A4D"/>
    <w:rsid w:val="00151F6B"/>
    <w:rsid w:val="00156FA0"/>
    <w:rsid w:val="00161AD5"/>
    <w:rsid w:val="00162AE7"/>
    <w:rsid w:val="0016577B"/>
    <w:rsid w:val="0016654C"/>
    <w:rsid w:val="0016739F"/>
    <w:rsid w:val="0017166A"/>
    <w:rsid w:val="001732C3"/>
    <w:rsid w:val="0017403A"/>
    <w:rsid w:val="00175FAE"/>
    <w:rsid w:val="00180197"/>
    <w:rsid w:val="00180691"/>
    <w:rsid w:val="0018242E"/>
    <w:rsid w:val="00184A0C"/>
    <w:rsid w:val="00186272"/>
    <w:rsid w:val="0019012A"/>
    <w:rsid w:val="00192308"/>
    <w:rsid w:val="001925A5"/>
    <w:rsid w:val="001927E4"/>
    <w:rsid w:val="00194D21"/>
    <w:rsid w:val="001A0B4A"/>
    <w:rsid w:val="001B2783"/>
    <w:rsid w:val="001B31FF"/>
    <w:rsid w:val="001B32F3"/>
    <w:rsid w:val="001B63FB"/>
    <w:rsid w:val="001C38C4"/>
    <w:rsid w:val="001C483D"/>
    <w:rsid w:val="001C5EE0"/>
    <w:rsid w:val="001C741A"/>
    <w:rsid w:val="001C79F9"/>
    <w:rsid w:val="001D07BC"/>
    <w:rsid w:val="001D3CBA"/>
    <w:rsid w:val="001D4071"/>
    <w:rsid w:val="001D4A6F"/>
    <w:rsid w:val="001D6A84"/>
    <w:rsid w:val="001E20F2"/>
    <w:rsid w:val="001E2179"/>
    <w:rsid w:val="001E632D"/>
    <w:rsid w:val="001E6982"/>
    <w:rsid w:val="001F1AEA"/>
    <w:rsid w:val="001F3CF2"/>
    <w:rsid w:val="001F4066"/>
    <w:rsid w:val="001F49F1"/>
    <w:rsid w:val="00200C71"/>
    <w:rsid w:val="00203E73"/>
    <w:rsid w:val="002062C7"/>
    <w:rsid w:val="00211EF6"/>
    <w:rsid w:val="002164CB"/>
    <w:rsid w:val="0022471A"/>
    <w:rsid w:val="002314BD"/>
    <w:rsid w:val="00240C35"/>
    <w:rsid w:val="0024509E"/>
    <w:rsid w:val="00247B3F"/>
    <w:rsid w:val="0025102A"/>
    <w:rsid w:val="002513F5"/>
    <w:rsid w:val="002514B4"/>
    <w:rsid w:val="0025230D"/>
    <w:rsid w:val="002531E3"/>
    <w:rsid w:val="00261833"/>
    <w:rsid w:val="00262081"/>
    <w:rsid w:val="0026239E"/>
    <w:rsid w:val="0026559A"/>
    <w:rsid w:val="002659E9"/>
    <w:rsid w:val="00266FF9"/>
    <w:rsid w:val="002715F1"/>
    <w:rsid w:val="00273F8D"/>
    <w:rsid w:val="0027434D"/>
    <w:rsid w:val="00274AE5"/>
    <w:rsid w:val="002762E0"/>
    <w:rsid w:val="002771C1"/>
    <w:rsid w:val="002774F1"/>
    <w:rsid w:val="00277C4E"/>
    <w:rsid w:val="0028030F"/>
    <w:rsid w:val="0028169C"/>
    <w:rsid w:val="002839FA"/>
    <w:rsid w:val="00283E12"/>
    <w:rsid w:val="002905C5"/>
    <w:rsid w:val="002945B2"/>
    <w:rsid w:val="002946DE"/>
    <w:rsid w:val="002969A9"/>
    <w:rsid w:val="002A070D"/>
    <w:rsid w:val="002A1383"/>
    <w:rsid w:val="002A47DB"/>
    <w:rsid w:val="002A7DA2"/>
    <w:rsid w:val="002B0D6B"/>
    <w:rsid w:val="002B0E64"/>
    <w:rsid w:val="002B47C3"/>
    <w:rsid w:val="002C1740"/>
    <w:rsid w:val="002C678F"/>
    <w:rsid w:val="002C7156"/>
    <w:rsid w:val="002D1564"/>
    <w:rsid w:val="002D47BE"/>
    <w:rsid w:val="002D5125"/>
    <w:rsid w:val="002D637D"/>
    <w:rsid w:val="002D7435"/>
    <w:rsid w:val="002E193E"/>
    <w:rsid w:val="002E26DA"/>
    <w:rsid w:val="002E2D44"/>
    <w:rsid w:val="002E480D"/>
    <w:rsid w:val="002F1CE2"/>
    <w:rsid w:val="002F3F8A"/>
    <w:rsid w:val="002F43C8"/>
    <w:rsid w:val="00300017"/>
    <w:rsid w:val="00301231"/>
    <w:rsid w:val="00301BE4"/>
    <w:rsid w:val="00301FB5"/>
    <w:rsid w:val="0030601A"/>
    <w:rsid w:val="00313C05"/>
    <w:rsid w:val="003143BB"/>
    <w:rsid w:val="0032005B"/>
    <w:rsid w:val="003202C8"/>
    <w:rsid w:val="00322595"/>
    <w:rsid w:val="00324FE5"/>
    <w:rsid w:val="00330CDF"/>
    <w:rsid w:val="0033615E"/>
    <w:rsid w:val="00344F12"/>
    <w:rsid w:val="003458A4"/>
    <w:rsid w:val="00345CE5"/>
    <w:rsid w:val="00352C3E"/>
    <w:rsid w:val="003536B3"/>
    <w:rsid w:val="00356852"/>
    <w:rsid w:val="00360365"/>
    <w:rsid w:val="0036068F"/>
    <w:rsid w:val="00362948"/>
    <w:rsid w:val="00363053"/>
    <w:rsid w:val="003650E2"/>
    <w:rsid w:val="00366BB0"/>
    <w:rsid w:val="00371270"/>
    <w:rsid w:val="003735EA"/>
    <w:rsid w:val="00376BA0"/>
    <w:rsid w:val="00377311"/>
    <w:rsid w:val="003829A5"/>
    <w:rsid w:val="00383EC6"/>
    <w:rsid w:val="00391E3A"/>
    <w:rsid w:val="003920DE"/>
    <w:rsid w:val="003929DA"/>
    <w:rsid w:val="0039382A"/>
    <w:rsid w:val="00393866"/>
    <w:rsid w:val="00393C1B"/>
    <w:rsid w:val="003942C2"/>
    <w:rsid w:val="00394F95"/>
    <w:rsid w:val="00397673"/>
    <w:rsid w:val="003A1A9E"/>
    <w:rsid w:val="003A1FF7"/>
    <w:rsid w:val="003A5379"/>
    <w:rsid w:val="003A6341"/>
    <w:rsid w:val="003B0339"/>
    <w:rsid w:val="003B22CA"/>
    <w:rsid w:val="003B27B5"/>
    <w:rsid w:val="003B3D27"/>
    <w:rsid w:val="003B48D0"/>
    <w:rsid w:val="003B4C59"/>
    <w:rsid w:val="003B4E6F"/>
    <w:rsid w:val="003B6933"/>
    <w:rsid w:val="003B7043"/>
    <w:rsid w:val="003C06F1"/>
    <w:rsid w:val="003C0BE5"/>
    <w:rsid w:val="003C3452"/>
    <w:rsid w:val="003D087C"/>
    <w:rsid w:val="003D0EAA"/>
    <w:rsid w:val="003D1801"/>
    <w:rsid w:val="003D2AE2"/>
    <w:rsid w:val="003D4F43"/>
    <w:rsid w:val="003D55A3"/>
    <w:rsid w:val="003D7318"/>
    <w:rsid w:val="003E3B39"/>
    <w:rsid w:val="003E466C"/>
    <w:rsid w:val="003E4742"/>
    <w:rsid w:val="003F0347"/>
    <w:rsid w:val="003F2075"/>
    <w:rsid w:val="003F2613"/>
    <w:rsid w:val="004102B9"/>
    <w:rsid w:val="004134B5"/>
    <w:rsid w:val="00420D55"/>
    <w:rsid w:val="00421038"/>
    <w:rsid w:val="00427625"/>
    <w:rsid w:val="0043081A"/>
    <w:rsid w:val="004311C3"/>
    <w:rsid w:val="00437633"/>
    <w:rsid w:val="00437BF3"/>
    <w:rsid w:val="004410FF"/>
    <w:rsid w:val="00442385"/>
    <w:rsid w:val="004432F3"/>
    <w:rsid w:val="00444311"/>
    <w:rsid w:val="0044460F"/>
    <w:rsid w:val="004466F3"/>
    <w:rsid w:val="00450E1E"/>
    <w:rsid w:val="004523A7"/>
    <w:rsid w:val="004548B0"/>
    <w:rsid w:val="00455375"/>
    <w:rsid w:val="00456A33"/>
    <w:rsid w:val="00456CCA"/>
    <w:rsid w:val="00461B7D"/>
    <w:rsid w:val="004622BF"/>
    <w:rsid w:val="00463829"/>
    <w:rsid w:val="004700C2"/>
    <w:rsid w:val="00471FDA"/>
    <w:rsid w:val="0047256F"/>
    <w:rsid w:val="00476749"/>
    <w:rsid w:val="0047783E"/>
    <w:rsid w:val="004809DF"/>
    <w:rsid w:val="004829D3"/>
    <w:rsid w:val="004868DF"/>
    <w:rsid w:val="00493314"/>
    <w:rsid w:val="00493D26"/>
    <w:rsid w:val="00494456"/>
    <w:rsid w:val="00494534"/>
    <w:rsid w:val="00495952"/>
    <w:rsid w:val="00496D39"/>
    <w:rsid w:val="004A11D0"/>
    <w:rsid w:val="004A298F"/>
    <w:rsid w:val="004A6E62"/>
    <w:rsid w:val="004B0CDD"/>
    <w:rsid w:val="004B17BC"/>
    <w:rsid w:val="004B3CBF"/>
    <w:rsid w:val="004B5219"/>
    <w:rsid w:val="004B76C4"/>
    <w:rsid w:val="004C34FE"/>
    <w:rsid w:val="004C3F0E"/>
    <w:rsid w:val="004C4206"/>
    <w:rsid w:val="004C4CF2"/>
    <w:rsid w:val="004C51F7"/>
    <w:rsid w:val="004C7BF4"/>
    <w:rsid w:val="004D0FF8"/>
    <w:rsid w:val="004D1188"/>
    <w:rsid w:val="004D3B95"/>
    <w:rsid w:val="004D6B14"/>
    <w:rsid w:val="004E4C3B"/>
    <w:rsid w:val="004E73A4"/>
    <w:rsid w:val="004E7C4B"/>
    <w:rsid w:val="004E7CFD"/>
    <w:rsid w:val="004F4787"/>
    <w:rsid w:val="004F57A1"/>
    <w:rsid w:val="004F5C7F"/>
    <w:rsid w:val="00501984"/>
    <w:rsid w:val="00502146"/>
    <w:rsid w:val="00504913"/>
    <w:rsid w:val="00512570"/>
    <w:rsid w:val="00513C2D"/>
    <w:rsid w:val="005153BC"/>
    <w:rsid w:val="005164FF"/>
    <w:rsid w:val="00517CAE"/>
    <w:rsid w:val="00520051"/>
    <w:rsid w:val="00520745"/>
    <w:rsid w:val="00520AED"/>
    <w:rsid w:val="0052332A"/>
    <w:rsid w:val="00527F37"/>
    <w:rsid w:val="005302EE"/>
    <w:rsid w:val="00531475"/>
    <w:rsid w:val="005334F1"/>
    <w:rsid w:val="00534A86"/>
    <w:rsid w:val="00534BEA"/>
    <w:rsid w:val="0053531D"/>
    <w:rsid w:val="00535DCD"/>
    <w:rsid w:val="00542FB3"/>
    <w:rsid w:val="00545224"/>
    <w:rsid w:val="00553E69"/>
    <w:rsid w:val="00557206"/>
    <w:rsid w:val="00561762"/>
    <w:rsid w:val="0056671F"/>
    <w:rsid w:val="00567D77"/>
    <w:rsid w:val="00570CB3"/>
    <w:rsid w:val="00571EA7"/>
    <w:rsid w:val="00572643"/>
    <w:rsid w:val="005729CA"/>
    <w:rsid w:val="00573521"/>
    <w:rsid w:val="0057406F"/>
    <w:rsid w:val="00575A0A"/>
    <w:rsid w:val="00576383"/>
    <w:rsid w:val="00576F3D"/>
    <w:rsid w:val="005833CD"/>
    <w:rsid w:val="00584B63"/>
    <w:rsid w:val="00584CE0"/>
    <w:rsid w:val="0058506F"/>
    <w:rsid w:val="00587EAC"/>
    <w:rsid w:val="00590D25"/>
    <w:rsid w:val="005919AA"/>
    <w:rsid w:val="005961D8"/>
    <w:rsid w:val="005961F7"/>
    <w:rsid w:val="00596D24"/>
    <w:rsid w:val="005A4297"/>
    <w:rsid w:val="005A459E"/>
    <w:rsid w:val="005A580F"/>
    <w:rsid w:val="005A6178"/>
    <w:rsid w:val="005B0F7C"/>
    <w:rsid w:val="005B13A1"/>
    <w:rsid w:val="005B280E"/>
    <w:rsid w:val="005B624B"/>
    <w:rsid w:val="005C34FC"/>
    <w:rsid w:val="005C4E17"/>
    <w:rsid w:val="005C6316"/>
    <w:rsid w:val="005D0782"/>
    <w:rsid w:val="005D478E"/>
    <w:rsid w:val="005D72FA"/>
    <w:rsid w:val="005E0E07"/>
    <w:rsid w:val="005E1594"/>
    <w:rsid w:val="005E775B"/>
    <w:rsid w:val="005F0170"/>
    <w:rsid w:val="005F1FBF"/>
    <w:rsid w:val="005F53CC"/>
    <w:rsid w:val="00602DCA"/>
    <w:rsid w:val="00603F2E"/>
    <w:rsid w:val="00606D3F"/>
    <w:rsid w:val="00616816"/>
    <w:rsid w:val="00620AA4"/>
    <w:rsid w:val="006222C7"/>
    <w:rsid w:val="0062381A"/>
    <w:rsid w:val="006271DF"/>
    <w:rsid w:val="00631516"/>
    <w:rsid w:val="0063316F"/>
    <w:rsid w:val="00633953"/>
    <w:rsid w:val="00637F54"/>
    <w:rsid w:val="006416C5"/>
    <w:rsid w:val="00646DB6"/>
    <w:rsid w:val="00647548"/>
    <w:rsid w:val="006477B6"/>
    <w:rsid w:val="00647891"/>
    <w:rsid w:val="006479CD"/>
    <w:rsid w:val="00647C96"/>
    <w:rsid w:val="006516F6"/>
    <w:rsid w:val="00651CEC"/>
    <w:rsid w:val="006529B3"/>
    <w:rsid w:val="006530B9"/>
    <w:rsid w:val="006566C9"/>
    <w:rsid w:val="00660CC9"/>
    <w:rsid w:val="00661763"/>
    <w:rsid w:val="0066188D"/>
    <w:rsid w:val="00665E15"/>
    <w:rsid w:val="00670786"/>
    <w:rsid w:val="00675D1B"/>
    <w:rsid w:val="00677A9C"/>
    <w:rsid w:val="006812FC"/>
    <w:rsid w:val="00681A4F"/>
    <w:rsid w:val="00681D15"/>
    <w:rsid w:val="00681E65"/>
    <w:rsid w:val="00682672"/>
    <w:rsid w:val="006828BD"/>
    <w:rsid w:val="006873F6"/>
    <w:rsid w:val="00691175"/>
    <w:rsid w:val="006911E2"/>
    <w:rsid w:val="00691807"/>
    <w:rsid w:val="006942F4"/>
    <w:rsid w:val="006A00F1"/>
    <w:rsid w:val="006A3194"/>
    <w:rsid w:val="006A4E9B"/>
    <w:rsid w:val="006B149A"/>
    <w:rsid w:val="006B308B"/>
    <w:rsid w:val="006B65AA"/>
    <w:rsid w:val="006C1666"/>
    <w:rsid w:val="006C1725"/>
    <w:rsid w:val="006C3601"/>
    <w:rsid w:val="006C3D39"/>
    <w:rsid w:val="006C48EB"/>
    <w:rsid w:val="006C567E"/>
    <w:rsid w:val="006D0E75"/>
    <w:rsid w:val="006D1A63"/>
    <w:rsid w:val="006D1BD4"/>
    <w:rsid w:val="006D229D"/>
    <w:rsid w:val="006D2504"/>
    <w:rsid w:val="006D29B8"/>
    <w:rsid w:val="006D346E"/>
    <w:rsid w:val="006D56FD"/>
    <w:rsid w:val="006D6817"/>
    <w:rsid w:val="006D6C65"/>
    <w:rsid w:val="006E08BA"/>
    <w:rsid w:val="006E0A18"/>
    <w:rsid w:val="006E0B7C"/>
    <w:rsid w:val="006E2D61"/>
    <w:rsid w:val="006E5AA7"/>
    <w:rsid w:val="006E5DC1"/>
    <w:rsid w:val="006E69EF"/>
    <w:rsid w:val="006F0E29"/>
    <w:rsid w:val="006F1F39"/>
    <w:rsid w:val="006F403A"/>
    <w:rsid w:val="006F4422"/>
    <w:rsid w:val="0070050F"/>
    <w:rsid w:val="00705238"/>
    <w:rsid w:val="00705544"/>
    <w:rsid w:val="00707226"/>
    <w:rsid w:val="007075FB"/>
    <w:rsid w:val="00714266"/>
    <w:rsid w:val="007153C6"/>
    <w:rsid w:val="00715452"/>
    <w:rsid w:val="007208E0"/>
    <w:rsid w:val="007212BF"/>
    <w:rsid w:val="00722107"/>
    <w:rsid w:val="00722647"/>
    <w:rsid w:val="007250A1"/>
    <w:rsid w:val="0073115C"/>
    <w:rsid w:val="00732353"/>
    <w:rsid w:val="007344AD"/>
    <w:rsid w:val="00734FAD"/>
    <w:rsid w:val="007353F6"/>
    <w:rsid w:val="00737349"/>
    <w:rsid w:val="00740B82"/>
    <w:rsid w:val="00740B9F"/>
    <w:rsid w:val="00741C4B"/>
    <w:rsid w:val="00741C8C"/>
    <w:rsid w:val="007430E3"/>
    <w:rsid w:val="007437CB"/>
    <w:rsid w:val="00744036"/>
    <w:rsid w:val="00746F0C"/>
    <w:rsid w:val="007525DF"/>
    <w:rsid w:val="007527AE"/>
    <w:rsid w:val="007543E3"/>
    <w:rsid w:val="007547C5"/>
    <w:rsid w:val="00763C67"/>
    <w:rsid w:val="00764DCB"/>
    <w:rsid w:val="00765AB9"/>
    <w:rsid w:val="00767443"/>
    <w:rsid w:val="00767737"/>
    <w:rsid w:val="00772A2C"/>
    <w:rsid w:val="00772BD2"/>
    <w:rsid w:val="00772ECE"/>
    <w:rsid w:val="00775F35"/>
    <w:rsid w:val="00780772"/>
    <w:rsid w:val="0078293B"/>
    <w:rsid w:val="00782B53"/>
    <w:rsid w:val="00782CB0"/>
    <w:rsid w:val="007853AA"/>
    <w:rsid w:val="007853DE"/>
    <w:rsid w:val="00787180"/>
    <w:rsid w:val="00787FEC"/>
    <w:rsid w:val="007910C4"/>
    <w:rsid w:val="00792AD1"/>
    <w:rsid w:val="007943B4"/>
    <w:rsid w:val="007974C1"/>
    <w:rsid w:val="007A214B"/>
    <w:rsid w:val="007A57E0"/>
    <w:rsid w:val="007A68AE"/>
    <w:rsid w:val="007A7EE4"/>
    <w:rsid w:val="007B0493"/>
    <w:rsid w:val="007B1484"/>
    <w:rsid w:val="007B157F"/>
    <w:rsid w:val="007B2412"/>
    <w:rsid w:val="007B55D1"/>
    <w:rsid w:val="007C0EE5"/>
    <w:rsid w:val="007C2211"/>
    <w:rsid w:val="007C26FB"/>
    <w:rsid w:val="007C2F4E"/>
    <w:rsid w:val="007C6CD2"/>
    <w:rsid w:val="007C7AD1"/>
    <w:rsid w:val="007D1A37"/>
    <w:rsid w:val="007D1A82"/>
    <w:rsid w:val="007D1B74"/>
    <w:rsid w:val="007D20CA"/>
    <w:rsid w:val="007D289D"/>
    <w:rsid w:val="007D7401"/>
    <w:rsid w:val="007E5AD1"/>
    <w:rsid w:val="007E63B8"/>
    <w:rsid w:val="007F0363"/>
    <w:rsid w:val="007F06C0"/>
    <w:rsid w:val="007F2704"/>
    <w:rsid w:val="007F5682"/>
    <w:rsid w:val="007F5955"/>
    <w:rsid w:val="00801A98"/>
    <w:rsid w:val="008023A3"/>
    <w:rsid w:val="00811D7F"/>
    <w:rsid w:val="008120F6"/>
    <w:rsid w:val="00814212"/>
    <w:rsid w:val="00816509"/>
    <w:rsid w:val="00816CFF"/>
    <w:rsid w:val="00817684"/>
    <w:rsid w:val="00821875"/>
    <w:rsid w:val="00822149"/>
    <w:rsid w:val="008229E0"/>
    <w:rsid w:val="008278D9"/>
    <w:rsid w:val="00830E63"/>
    <w:rsid w:val="0083401A"/>
    <w:rsid w:val="00834705"/>
    <w:rsid w:val="00835882"/>
    <w:rsid w:val="0083667F"/>
    <w:rsid w:val="00842936"/>
    <w:rsid w:val="0084522E"/>
    <w:rsid w:val="00845EDC"/>
    <w:rsid w:val="00845FA4"/>
    <w:rsid w:val="00851CAD"/>
    <w:rsid w:val="00855443"/>
    <w:rsid w:val="00856CD8"/>
    <w:rsid w:val="00856DDD"/>
    <w:rsid w:val="008575F5"/>
    <w:rsid w:val="00860B8F"/>
    <w:rsid w:val="00861403"/>
    <w:rsid w:val="00861EAE"/>
    <w:rsid w:val="00862330"/>
    <w:rsid w:val="008623A6"/>
    <w:rsid w:val="00862655"/>
    <w:rsid w:val="0086458E"/>
    <w:rsid w:val="00873E58"/>
    <w:rsid w:val="008740D9"/>
    <w:rsid w:val="00874464"/>
    <w:rsid w:val="0087566C"/>
    <w:rsid w:val="0087620A"/>
    <w:rsid w:val="008803D2"/>
    <w:rsid w:val="0088254C"/>
    <w:rsid w:val="00885D31"/>
    <w:rsid w:val="00885DD2"/>
    <w:rsid w:val="00887259"/>
    <w:rsid w:val="00887436"/>
    <w:rsid w:val="00887800"/>
    <w:rsid w:val="00891F2F"/>
    <w:rsid w:val="00895B18"/>
    <w:rsid w:val="00897A07"/>
    <w:rsid w:val="008A16FC"/>
    <w:rsid w:val="008A3EBE"/>
    <w:rsid w:val="008A451C"/>
    <w:rsid w:val="008A564F"/>
    <w:rsid w:val="008A65F3"/>
    <w:rsid w:val="008B2CAC"/>
    <w:rsid w:val="008B2F8D"/>
    <w:rsid w:val="008B3763"/>
    <w:rsid w:val="008B48A4"/>
    <w:rsid w:val="008B5E4C"/>
    <w:rsid w:val="008B79DB"/>
    <w:rsid w:val="008B7A53"/>
    <w:rsid w:val="008C000B"/>
    <w:rsid w:val="008C13FF"/>
    <w:rsid w:val="008C3B25"/>
    <w:rsid w:val="008C73F2"/>
    <w:rsid w:val="008D5C4E"/>
    <w:rsid w:val="008D5D6B"/>
    <w:rsid w:val="008E0108"/>
    <w:rsid w:val="008E4BC4"/>
    <w:rsid w:val="008E6C9E"/>
    <w:rsid w:val="008E712F"/>
    <w:rsid w:val="008E7F8F"/>
    <w:rsid w:val="008F0829"/>
    <w:rsid w:val="008F2B38"/>
    <w:rsid w:val="008F77E5"/>
    <w:rsid w:val="009028A1"/>
    <w:rsid w:val="00902919"/>
    <w:rsid w:val="00903B1F"/>
    <w:rsid w:val="00904DA2"/>
    <w:rsid w:val="00906D76"/>
    <w:rsid w:val="00911E23"/>
    <w:rsid w:val="009144C8"/>
    <w:rsid w:val="00917378"/>
    <w:rsid w:val="009174AA"/>
    <w:rsid w:val="00921EF0"/>
    <w:rsid w:val="009227EE"/>
    <w:rsid w:val="0092361F"/>
    <w:rsid w:val="0092381D"/>
    <w:rsid w:val="009254F2"/>
    <w:rsid w:val="00925813"/>
    <w:rsid w:val="00926FBD"/>
    <w:rsid w:val="00927C8E"/>
    <w:rsid w:val="00936D14"/>
    <w:rsid w:val="00941533"/>
    <w:rsid w:val="0094456F"/>
    <w:rsid w:val="009457C8"/>
    <w:rsid w:val="00945A3F"/>
    <w:rsid w:val="00947C4D"/>
    <w:rsid w:val="00954EED"/>
    <w:rsid w:val="00955B70"/>
    <w:rsid w:val="0095710E"/>
    <w:rsid w:val="00957138"/>
    <w:rsid w:val="00960251"/>
    <w:rsid w:val="00961783"/>
    <w:rsid w:val="0096471F"/>
    <w:rsid w:val="0096560F"/>
    <w:rsid w:val="00967250"/>
    <w:rsid w:val="0097206E"/>
    <w:rsid w:val="009720BB"/>
    <w:rsid w:val="009755F2"/>
    <w:rsid w:val="009758FA"/>
    <w:rsid w:val="00975911"/>
    <w:rsid w:val="00980BA6"/>
    <w:rsid w:val="009810A3"/>
    <w:rsid w:val="00985DC2"/>
    <w:rsid w:val="009863D8"/>
    <w:rsid w:val="0099036F"/>
    <w:rsid w:val="009909FE"/>
    <w:rsid w:val="009922C1"/>
    <w:rsid w:val="00992633"/>
    <w:rsid w:val="00992A99"/>
    <w:rsid w:val="00992F05"/>
    <w:rsid w:val="009935D6"/>
    <w:rsid w:val="009A1CF9"/>
    <w:rsid w:val="009A22E6"/>
    <w:rsid w:val="009A32D0"/>
    <w:rsid w:val="009A622E"/>
    <w:rsid w:val="009A6D7E"/>
    <w:rsid w:val="009A7E2B"/>
    <w:rsid w:val="009B0CB5"/>
    <w:rsid w:val="009B24EB"/>
    <w:rsid w:val="009B7F8D"/>
    <w:rsid w:val="009C0005"/>
    <w:rsid w:val="009C2456"/>
    <w:rsid w:val="009C4C7C"/>
    <w:rsid w:val="009D08BD"/>
    <w:rsid w:val="009D1C4E"/>
    <w:rsid w:val="009D4A0D"/>
    <w:rsid w:val="009D4ECB"/>
    <w:rsid w:val="009D66E9"/>
    <w:rsid w:val="009E2738"/>
    <w:rsid w:val="009E33CD"/>
    <w:rsid w:val="009E4CD7"/>
    <w:rsid w:val="009E72B2"/>
    <w:rsid w:val="009F0605"/>
    <w:rsid w:val="009F7087"/>
    <w:rsid w:val="00A00F9A"/>
    <w:rsid w:val="00A07F47"/>
    <w:rsid w:val="00A21A72"/>
    <w:rsid w:val="00A21DC8"/>
    <w:rsid w:val="00A2326D"/>
    <w:rsid w:val="00A23E5B"/>
    <w:rsid w:val="00A24788"/>
    <w:rsid w:val="00A2792C"/>
    <w:rsid w:val="00A31CE1"/>
    <w:rsid w:val="00A31D50"/>
    <w:rsid w:val="00A32C58"/>
    <w:rsid w:val="00A32D0C"/>
    <w:rsid w:val="00A35B46"/>
    <w:rsid w:val="00A37108"/>
    <w:rsid w:val="00A40900"/>
    <w:rsid w:val="00A4142D"/>
    <w:rsid w:val="00A42523"/>
    <w:rsid w:val="00A459A0"/>
    <w:rsid w:val="00A46ED7"/>
    <w:rsid w:val="00A53F56"/>
    <w:rsid w:val="00A545DC"/>
    <w:rsid w:val="00A549F3"/>
    <w:rsid w:val="00A61424"/>
    <w:rsid w:val="00A61A4F"/>
    <w:rsid w:val="00A62F69"/>
    <w:rsid w:val="00A63D41"/>
    <w:rsid w:val="00A64A9B"/>
    <w:rsid w:val="00A66305"/>
    <w:rsid w:val="00A67F7B"/>
    <w:rsid w:val="00A71A15"/>
    <w:rsid w:val="00A74E3C"/>
    <w:rsid w:val="00A77CED"/>
    <w:rsid w:val="00A86C4A"/>
    <w:rsid w:val="00A925EE"/>
    <w:rsid w:val="00A93C89"/>
    <w:rsid w:val="00A9540D"/>
    <w:rsid w:val="00A954AF"/>
    <w:rsid w:val="00A97188"/>
    <w:rsid w:val="00AA063F"/>
    <w:rsid w:val="00AA0CC0"/>
    <w:rsid w:val="00AA1051"/>
    <w:rsid w:val="00AA1DF9"/>
    <w:rsid w:val="00AA2BD5"/>
    <w:rsid w:val="00AA5553"/>
    <w:rsid w:val="00AA65C2"/>
    <w:rsid w:val="00AB0987"/>
    <w:rsid w:val="00AB1E4C"/>
    <w:rsid w:val="00AB7ECD"/>
    <w:rsid w:val="00AC39F6"/>
    <w:rsid w:val="00AC59A0"/>
    <w:rsid w:val="00AC5D05"/>
    <w:rsid w:val="00AC615C"/>
    <w:rsid w:val="00AC7E9E"/>
    <w:rsid w:val="00AD13ED"/>
    <w:rsid w:val="00AD3F92"/>
    <w:rsid w:val="00AD5C3D"/>
    <w:rsid w:val="00AE0873"/>
    <w:rsid w:val="00AE0A2E"/>
    <w:rsid w:val="00AE18EF"/>
    <w:rsid w:val="00AE2ABA"/>
    <w:rsid w:val="00AE33C2"/>
    <w:rsid w:val="00AE3862"/>
    <w:rsid w:val="00AE5FE3"/>
    <w:rsid w:val="00AE6E94"/>
    <w:rsid w:val="00AF3DA5"/>
    <w:rsid w:val="00AF769C"/>
    <w:rsid w:val="00B02713"/>
    <w:rsid w:val="00B0627D"/>
    <w:rsid w:val="00B071D8"/>
    <w:rsid w:val="00B10310"/>
    <w:rsid w:val="00B10F63"/>
    <w:rsid w:val="00B123C1"/>
    <w:rsid w:val="00B1246D"/>
    <w:rsid w:val="00B145F9"/>
    <w:rsid w:val="00B14B07"/>
    <w:rsid w:val="00B15D0C"/>
    <w:rsid w:val="00B161D5"/>
    <w:rsid w:val="00B172B1"/>
    <w:rsid w:val="00B17881"/>
    <w:rsid w:val="00B20046"/>
    <w:rsid w:val="00B204D9"/>
    <w:rsid w:val="00B40059"/>
    <w:rsid w:val="00B40BF7"/>
    <w:rsid w:val="00B47895"/>
    <w:rsid w:val="00B508F5"/>
    <w:rsid w:val="00B51346"/>
    <w:rsid w:val="00B54361"/>
    <w:rsid w:val="00B55515"/>
    <w:rsid w:val="00B55549"/>
    <w:rsid w:val="00B55872"/>
    <w:rsid w:val="00B55BFC"/>
    <w:rsid w:val="00B563C7"/>
    <w:rsid w:val="00B569B7"/>
    <w:rsid w:val="00B576FB"/>
    <w:rsid w:val="00B60D8A"/>
    <w:rsid w:val="00B612C0"/>
    <w:rsid w:val="00B61AA4"/>
    <w:rsid w:val="00B61E10"/>
    <w:rsid w:val="00B66C27"/>
    <w:rsid w:val="00B703CF"/>
    <w:rsid w:val="00B7158D"/>
    <w:rsid w:val="00B72D8B"/>
    <w:rsid w:val="00B73F14"/>
    <w:rsid w:val="00B77311"/>
    <w:rsid w:val="00B8048A"/>
    <w:rsid w:val="00B815EB"/>
    <w:rsid w:val="00B81985"/>
    <w:rsid w:val="00B835C8"/>
    <w:rsid w:val="00B95D3C"/>
    <w:rsid w:val="00BA22C8"/>
    <w:rsid w:val="00BA2517"/>
    <w:rsid w:val="00BA296B"/>
    <w:rsid w:val="00BA2E26"/>
    <w:rsid w:val="00BA45AC"/>
    <w:rsid w:val="00BA5C42"/>
    <w:rsid w:val="00BA7EEE"/>
    <w:rsid w:val="00BB084B"/>
    <w:rsid w:val="00BB1EFD"/>
    <w:rsid w:val="00BB582D"/>
    <w:rsid w:val="00BB751A"/>
    <w:rsid w:val="00BC04D2"/>
    <w:rsid w:val="00BC0D6D"/>
    <w:rsid w:val="00BC1291"/>
    <w:rsid w:val="00BC281F"/>
    <w:rsid w:val="00BC538B"/>
    <w:rsid w:val="00BC7E1E"/>
    <w:rsid w:val="00BD3803"/>
    <w:rsid w:val="00BD481A"/>
    <w:rsid w:val="00BE0000"/>
    <w:rsid w:val="00BE1FF2"/>
    <w:rsid w:val="00BE348F"/>
    <w:rsid w:val="00BE4081"/>
    <w:rsid w:val="00BE4696"/>
    <w:rsid w:val="00BE53AA"/>
    <w:rsid w:val="00BE7237"/>
    <w:rsid w:val="00BE78CE"/>
    <w:rsid w:val="00BF668A"/>
    <w:rsid w:val="00BF6B6D"/>
    <w:rsid w:val="00BF6BAD"/>
    <w:rsid w:val="00C01D21"/>
    <w:rsid w:val="00C03EDB"/>
    <w:rsid w:val="00C11E14"/>
    <w:rsid w:val="00C12492"/>
    <w:rsid w:val="00C13B11"/>
    <w:rsid w:val="00C21F1E"/>
    <w:rsid w:val="00C22F09"/>
    <w:rsid w:val="00C2438B"/>
    <w:rsid w:val="00C25D39"/>
    <w:rsid w:val="00C30B79"/>
    <w:rsid w:val="00C335A5"/>
    <w:rsid w:val="00C33A4A"/>
    <w:rsid w:val="00C40DE1"/>
    <w:rsid w:val="00C41656"/>
    <w:rsid w:val="00C4362A"/>
    <w:rsid w:val="00C43B87"/>
    <w:rsid w:val="00C4426F"/>
    <w:rsid w:val="00C4432F"/>
    <w:rsid w:val="00C50DBC"/>
    <w:rsid w:val="00C512D9"/>
    <w:rsid w:val="00C51A5E"/>
    <w:rsid w:val="00C51D38"/>
    <w:rsid w:val="00C53002"/>
    <w:rsid w:val="00C557D7"/>
    <w:rsid w:val="00C57F05"/>
    <w:rsid w:val="00C60947"/>
    <w:rsid w:val="00C6243F"/>
    <w:rsid w:val="00C62C51"/>
    <w:rsid w:val="00C65D8D"/>
    <w:rsid w:val="00C70C3F"/>
    <w:rsid w:val="00C71F98"/>
    <w:rsid w:val="00C735B7"/>
    <w:rsid w:val="00C73D74"/>
    <w:rsid w:val="00C755FA"/>
    <w:rsid w:val="00C7578E"/>
    <w:rsid w:val="00C82F37"/>
    <w:rsid w:val="00C83E74"/>
    <w:rsid w:val="00C84BD1"/>
    <w:rsid w:val="00C85584"/>
    <w:rsid w:val="00C86770"/>
    <w:rsid w:val="00C93106"/>
    <w:rsid w:val="00C94C38"/>
    <w:rsid w:val="00CA026F"/>
    <w:rsid w:val="00CA29C9"/>
    <w:rsid w:val="00CA35A7"/>
    <w:rsid w:val="00CA5334"/>
    <w:rsid w:val="00CB2A1F"/>
    <w:rsid w:val="00CB3082"/>
    <w:rsid w:val="00CB6DE4"/>
    <w:rsid w:val="00CC72E9"/>
    <w:rsid w:val="00CC7B3E"/>
    <w:rsid w:val="00CD006B"/>
    <w:rsid w:val="00CD017B"/>
    <w:rsid w:val="00CD4671"/>
    <w:rsid w:val="00CD601C"/>
    <w:rsid w:val="00CD6872"/>
    <w:rsid w:val="00CE1EBA"/>
    <w:rsid w:val="00CE20DA"/>
    <w:rsid w:val="00CE48E6"/>
    <w:rsid w:val="00CE632E"/>
    <w:rsid w:val="00CE77CE"/>
    <w:rsid w:val="00CF4180"/>
    <w:rsid w:val="00CF58B9"/>
    <w:rsid w:val="00CF6096"/>
    <w:rsid w:val="00D002F4"/>
    <w:rsid w:val="00D0286E"/>
    <w:rsid w:val="00D03A4F"/>
    <w:rsid w:val="00D03D16"/>
    <w:rsid w:val="00D1243E"/>
    <w:rsid w:val="00D156C6"/>
    <w:rsid w:val="00D156EE"/>
    <w:rsid w:val="00D16031"/>
    <w:rsid w:val="00D24790"/>
    <w:rsid w:val="00D24FD7"/>
    <w:rsid w:val="00D25487"/>
    <w:rsid w:val="00D2619D"/>
    <w:rsid w:val="00D27A29"/>
    <w:rsid w:val="00D32037"/>
    <w:rsid w:val="00D321A4"/>
    <w:rsid w:val="00D37429"/>
    <w:rsid w:val="00D378C9"/>
    <w:rsid w:val="00D40368"/>
    <w:rsid w:val="00D40A30"/>
    <w:rsid w:val="00D40CDE"/>
    <w:rsid w:val="00D40DB4"/>
    <w:rsid w:val="00D44E98"/>
    <w:rsid w:val="00D45255"/>
    <w:rsid w:val="00D458AA"/>
    <w:rsid w:val="00D46081"/>
    <w:rsid w:val="00D54994"/>
    <w:rsid w:val="00D54D45"/>
    <w:rsid w:val="00D55DDC"/>
    <w:rsid w:val="00D5693D"/>
    <w:rsid w:val="00D6148B"/>
    <w:rsid w:val="00D640E6"/>
    <w:rsid w:val="00D66E35"/>
    <w:rsid w:val="00D66F3A"/>
    <w:rsid w:val="00D67FBD"/>
    <w:rsid w:val="00D73202"/>
    <w:rsid w:val="00D76142"/>
    <w:rsid w:val="00D77E8F"/>
    <w:rsid w:val="00D82A70"/>
    <w:rsid w:val="00D84204"/>
    <w:rsid w:val="00D84F9A"/>
    <w:rsid w:val="00D859FB"/>
    <w:rsid w:val="00D86089"/>
    <w:rsid w:val="00D87123"/>
    <w:rsid w:val="00D87129"/>
    <w:rsid w:val="00D914B6"/>
    <w:rsid w:val="00D934CA"/>
    <w:rsid w:val="00D951BB"/>
    <w:rsid w:val="00D96144"/>
    <w:rsid w:val="00D96631"/>
    <w:rsid w:val="00D976B3"/>
    <w:rsid w:val="00D97CF3"/>
    <w:rsid w:val="00D97E88"/>
    <w:rsid w:val="00DA094A"/>
    <w:rsid w:val="00DA0B2B"/>
    <w:rsid w:val="00DA2689"/>
    <w:rsid w:val="00DB2AD5"/>
    <w:rsid w:val="00DB7506"/>
    <w:rsid w:val="00DB762B"/>
    <w:rsid w:val="00DC0ADD"/>
    <w:rsid w:val="00DC0D68"/>
    <w:rsid w:val="00DC4CF4"/>
    <w:rsid w:val="00DD3BC8"/>
    <w:rsid w:val="00DD42FC"/>
    <w:rsid w:val="00DD5381"/>
    <w:rsid w:val="00DD56A6"/>
    <w:rsid w:val="00DD6842"/>
    <w:rsid w:val="00DE49CC"/>
    <w:rsid w:val="00DE77F6"/>
    <w:rsid w:val="00DE7C5B"/>
    <w:rsid w:val="00DF1367"/>
    <w:rsid w:val="00DF273D"/>
    <w:rsid w:val="00DF3C8D"/>
    <w:rsid w:val="00E00DFB"/>
    <w:rsid w:val="00E0132E"/>
    <w:rsid w:val="00E01ED9"/>
    <w:rsid w:val="00E02283"/>
    <w:rsid w:val="00E049BD"/>
    <w:rsid w:val="00E04A70"/>
    <w:rsid w:val="00E072AE"/>
    <w:rsid w:val="00E11307"/>
    <w:rsid w:val="00E1554E"/>
    <w:rsid w:val="00E17C6E"/>
    <w:rsid w:val="00E20A2C"/>
    <w:rsid w:val="00E21CD1"/>
    <w:rsid w:val="00E22F6A"/>
    <w:rsid w:val="00E23D28"/>
    <w:rsid w:val="00E2646C"/>
    <w:rsid w:val="00E26562"/>
    <w:rsid w:val="00E3205D"/>
    <w:rsid w:val="00E34302"/>
    <w:rsid w:val="00E351DC"/>
    <w:rsid w:val="00E35B13"/>
    <w:rsid w:val="00E36211"/>
    <w:rsid w:val="00E40610"/>
    <w:rsid w:val="00E44706"/>
    <w:rsid w:val="00E46F3D"/>
    <w:rsid w:val="00E53497"/>
    <w:rsid w:val="00E53820"/>
    <w:rsid w:val="00E55D88"/>
    <w:rsid w:val="00E57947"/>
    <w:rsid w:val="00E62824"/>
    <w:rsid w:val="00E6360D"/>
    <w:rsid w:val="00E64ED9"/>
    <w:rsid w:val="00E65D35"/>
    <w:rsid w:val="00E66586"/>
    <w:rsid w:val="00E676FA"/>
    <w:rsid w:val="00E70CA5"/>
    <w:rsid w:val="00E72FB8"/>
    <w:rsid w:val="00E732E0"/>
    <w:rsid w:val="00E735EE"/>
    <w:rsid w:val="00E7675C"/>
    <w:rsid w:val="00E76DFA"/>
    <w:rsid w:val="00E76F9C"/>
    <w:rsid w:val="00E81A6B"/>
    <w:rsid w:val="00E82FB7"/>
    <w:rsid w:val="00E833CC"/>
    <w:rsid w:val="00E842B2"/>
    <w:rsid w:val="00E846C4"/>
    <w:rsid w:val="00E84DA0"/>
    <w:rsid w:val="00E86BA9"/>
    <w:rsid w:val="00E917DF"/>
    <w:rsid w:val="00E921D5"/>
    <w:rsid w:val="00E931E6"/>
    <w:rsid w:val="00E949F8"/>
    <w:rsid w:val="00EA11C5"/>
    <w:rsid w:val="00EA16BB"/>
    <w:rsid w:val="00EA2EC9"/>
    <w:rsid w:val="00EA4388"/>
    <w:rsid w:val="00EA4420"/>
    <w:rsid w:val="00EA4CDB"/>
    <w:rsid w:val="00EA600C"/>
    <w:rsid w:val="00EB040B"/>
    <w:rsid w:val="00EB0619"/>
    <w:rsid w:val="00EB1499"/>
    <w:rsid w:val="00EB27C6"/>
    <w:rsid w:val="00EC028B"/>
    <w:rsid w:val="00EC2EC6"/>
    <w:rsid w:val="00EC3B78"/>
    <w:rsid w:val="00EC4045"/>
    <w:rsid w:val="00EC5A9A"/>
    <w:rsid w:val="00EC5FE7"/>
    <w:rsid w:val="00ED74C0"/>
    <w:rsid w:val="00EE0A81"/>
    <w:rsid w:val="00EE1537"/>
    <w:rsid w:val="00EE4565"/>
    <w:rsid w:val="00EE4F49"/>
    <w:rsid w:val="00EE57CA"/>
    <w:rsid w:val="00EE7B18"/>
    <w:rsid w:val="00EE7E2D"/>
    <w:rsid w:val="00EF25D6"/>
    <w:rsid w:val="00EF3687"/>
    <w:rsid w:val="00EF4520"/>
    <w:rsid w:val="00F01FA7"/>
    <w:rsid w:val="00F03248"/>
    <w:rsid w:val="00F050EB"/>
    <w:rsid w:val="00F0772F"/>
    <w:rsid w:val="00F11076"/>
    <w:rsid w:val="00F15494"/>
    <w:rsid w:val="00F20897"/>
    <w:rsid w:val="00F23C2F"/>
    <w:rsid w:val="00F24DDA"/>
    <w:rsid w:val="00F251B3"/>
    <w:rsid w:val="00F3333A"/>
    <w:rsid w:val="00F345FA"/>
    <w:rsid w:val="00F349E3"/>
    <w:rsid w:val="00F3594B"/>
    <w:rsid w:val="00F35FCD"/>
    <w:rsid w:val="00F37BE0"/>
    <w:rsid w:val="00F4055F"/>
    <w:rsid w:val="00F45728"/>
    <w:rsid w:val="00F46DF8"/>
    <w:rsid w:val="00F46FC5"/>
    <w:rsid w:val="00F47D92"/>
    <w:rsid w:val="00F5114E"/>
    <w:rsid w:val="00F5197B"/>
    <w:rsid w:val="00F64942"/>
    <w:rsid w:val="00F64B25"/>
    <w:rsid w:val="00F64F27"/>
    <w:rsid w:val="00F65A62"/>
    <w:rsid w:val="00F73CF2"/>
    <w:rsid w:val="00F75733"/>
    <w:rsid w:val="00F76742"/>
    <w:rsid w:val="00F7788B"/>
    <w:rsid w:val="00F77ACD"/>
    <w:rsid w:val="00F81EDA"/>
    <w:rsid w:val="00F8285B"/>
    <w:rsid w:val="00F8565A"/>
    <w:rsid w:val="00F860F0"/>
    <w:rsid w:val="00F871EC"/>
    <w:rsid w:val="00F96AB8"/>
    <w:rsid w:val="00FA0BE7"/>
    <w:rsid w:val="00FA0FF2"/>
    <w:rsid w:val="00FA34F9"/>
    <w:rsid w:val="00FA3BBC"/>
    <w:rsid w:val="00FA5A43"/>
    <w:rsid w:val="00FA64C5"/>
    <w:rsid w:val="00FB16E4"/>
    <w:rsid w:val="00FB37F9"/>
    <w:rsid w:val="00FB4565"/>
    <w:rsid w:val="00FB60BF"/>
    <w:rsid w:val="00FB6D84"/>
    <w:rsid w:val="00FB7113"/>
    <w:rsid w:val="00FC129C"/>
    <w:rsid w:val="00FC20A7"/>
    <w:rsid w:val="00FC5505"/>
    <w:rsid w:val="00FC7303"/>
    <w:rsid w:val="00FD0679"/>
    <w:rsid w:val="00FD1E06"/>
    <w:rsid w:val="00FD407D"/>
    <w:rsid w:val="00FD7C54"/>
    <w:rsid w:val="00FE0478"/>
    <w:rsid w:val="00FE0764"/>
    <w:rsid w:val="00FE4183"/>
    <w:rsid w:val="00FF32AA"/>
    <w:rsid w:val="00FF3E91"/>
    <w:rsid w:val="00FF47CA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39AE7F"/>
  <w14:defaultImageDpi w14:val="32767"/>
  <w15:chartTrackingRefBased/>
  <w15:docId w15:val="{D1813593-A0BF-AC4E-89FE-1C7A44C2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4C38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03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itre4">
    <w:name w:val="heading 4"/>
    <w:basedOn w:val="Titre3"/>
    <w:next w:val="Normal"/>
    <w:link w:val="Titre4Car"/>
    <w:uiPriority w:val="9"/>
    <w:qFormat/>
    <w:rsid w:val="0099036F"/>
    <w:pPr>
      <w:keepLines w:val="0"/>
      <w:suppressAutoHyphens/>
      <w:spacing w:before="240" w:after="60"/>
      <w:ind w:left="1213"/>
      <w:outlineLvl w:val="3"/>
    </w:pPr>
    <w:rPr>
      <w:rFonts w:ascii="Times" w:eastAsia="MS Mincho" w:hAnsi="Times" w:cstheme="minorBidi"/>
      <w:b/>
      <w:i/>
      <w:color w:val="auto"/>
      <w:szCs w:val="26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link w:val="Titre4"/>
    <w:uiPriority w:val="9"/>
    <w:rsid w:val="0099036F"/>
    <w:rPr>
      <w:rFonts w:ascii="Times" w:eastAsia="MS Mincho" w:hAnsi="Times"/>
      <w:b/>
      <w:i/>
      <w:szCs w:val="26"/>
      <w:lang w:eastAsia="ar-SA"/>
    </w:rPr>
  </w:style>
  <w:style w:type="character" w:customStyle="1" w:styleId="Titre3Car">
    <w:name w:val="Titre 3 Car"/>
    <w:basedOn w:val="Policepardfaut"/>
    <w:link w:val="Titre3"/>
    <w:uiPriority w:val="9"/>
    <w:semiHidden/>
    <w:rsid w:val="0099036F"/>
    <w:rPr>
      <w:rFonts w:asciiTheme="majorHAnsi" w:eastAsiaTheme="majorEastAsia" w:hAnsiTheme="majorHAnsi" w:cstheme="majorBidi"/>
      <w:color w:val="1F3763" w:themeColor="accent1" w:themeShade="7F"/>
    </w:rPr>
  </w:style>
  <w:style w:type="table" w:styleId="Grilledutableau">
    <w:name w:val="Table Grid"/>
    <w:basedOn w:val="TableauNormal"/>
    <w:uiPriority w:val="59"/>
    <w:rsid w:val="00C94C38"/>
    <w:rPr>
      <w14:ligatures w14:val="standardContextu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C94C38"/>
    <w:rPr>
      <w:rFonts w:ascii="Courier" w:eastAsia="MS Mincho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94C38"/>
    <w:rPr>
      <w:rFonts w:ascii="Courier" w:eastAsia="MS Mincho" w:hAnsi="Courier" w:cs="Times New Roman"/>
      <w:sz w:val="21"/>
      <w:szCs w:val="21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6-24T07:32:00Z</dcterms:created>
  <dcterms:modified xsi:type="dcterms:W3CDTF">2025-06-24T07:32:00Z</dcterms:modified>
</cp:coreProperties>
</file>